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C54FF" w14:textId="77777777" w:rsidR="001F392F" w:rsidRDefault="00913C05">
      <w:pPr>
        <w:spacing w:line="480" w:lineRule="auto"/>
        <w:ind w:right="130"/>
        <w:jc w:val="both"/>
      </w:pPr>
      <w:r>
        <w:rPr>
          <w:b/>
        </w:rPr>
        <w:t xml:space="preserve">Supplementary Table S1. </w:t>
      </w:r>
      <w:r>
        <w:t>List of primers used in the MLST scheme development.</w:t>
      </w:r>
    </w:p>
    <w:tbl>
      <w:tblPr>
        <w:tblpPr w:leftFromText="180" w:rightFromText="180" w:vertAnchor="text" w:horzAnchor="margin" w:tblpX="108" w:tblpY="170"/>
        <w:tblW w:w="130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6"/>
        <w:gridCol w:w="3447"/>
        <w:gridCol w:w="5454"/>
        <w:gridCol w:w="1381"/>
        <w:gridCol w:w="1240"/>
        <w:gridCol w:w="245"/>
      </w:tblGrid>
      <w:tr w:rsidR="001F392F" w14:paraId="2495D8AE" w14:textId="77777777">
        <w:trPr>
          <w:gridAfter w:val="1"/>
          <w:wAfter w:w="251" w:type="dxa"/>
          <w:trHeight w:val="300"/>
        </w:trPr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1F15A3EA" w14:textId="77777777" w:rsidR="001F392F" w:rsidRDefault="00913C05">
            <w:pPr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cus name</w:t>
            </w:r>
          </w:p>
        </w:tc>
        <w:tc>
          <w:tcPr>
            <w:tcW w:w="3486" w:type="dxa"/>
            <w:tcBorders>
              <w:left w:val="nil"/>
              <w:bottom w:val="single" w:sz="4" w:space="0" w:color="auto"/>
              <w:right w:val="nil"/>
            </w:tcBorders>
          </w:tcPr>
          <w:p w14:paraId="1C3E035B" w14:textId="77777777" w:rsidR="001F392F" w:rsidRDefault="00913C05">
            <w:pPr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 product</w:t>
            </w:r>
          </w:p>
        </w:tc>
        <w:tc>
          <w:tcPr>
            <w:tcW w:w="5506" w:type="dxa"/>
            <w:tcBorders>
              <w:left w:val="nil"/>
              <w:bottom w:val="single" w:sz="4" w:space="0" w:color="auto"/>
              <w:right w:val="nil"/>
            </w:tcBorders>
          </w:tcPr>
          <w:p w14:paraId="12136825" w14:textId="62F27FC5" w:rsidR="001F392F" w:rsidRDefault="00913C05">
            <w:pPr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er sequences</w:t>
            </w:r>
            <w:r w:rsidR="00E5252F">
              <w:rPr>
                <w:b/>
                <w:sz w:val="22"/>
                <w:szCs w:val="22"/>
              </w:rPr>
              <w:t xml:space="preserve"> (from 5’ to 3</w:t>
            </w:r>
            <w:proofErr w:type="gramStart"/>
            <w:r w:rsidR="00E5252F">
              <w:rPr>
                <w:b/>
                <w:sz w:val="22"/>
                <w:szCs w:val="22"/>
              </w:rPr>
              <w:t>’)</w:t>
            </w:r>
            <w:r>
              <w:rPr>
                <w:b/>
                <w:sz w:val="22"/>
                <w:szCs w:val="22"/>
              </w:rPr>
              <w:t>*</w:t>
            </w:r>
            <w:proofErr w:type="gramEnd"/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</w:tcPr>
          <w:p w14:paraId="0D8EFBC2" w14:textId="33D83963" w:rsidR="001F392F" w:rsidRDefault="00913C05">
            <w:pPr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Annealing </w:t>
            </w:r>
            <w:r w:rsidR="00E5252F">
              <w:rPr>
                <w:b/>
                <w:sz w:val="22"/>
                <w:szCs w:val="22"/>
              </w:rPr>
              <w:t>temperature</w:t>
            </w:r>
          </w:p>
        </w:tc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</w:tcPr>
          <w:p w14:paraId="415CEA50" w14:textId="77777777" w:rsidR="001F392F" w:rsidRDefault="00913C05">
            <w:pPr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erence</w:t>
            </w:r>
          </w:p>
        </w:tc>
      </w:tr>
      <w:tr w:rsidR="001F392F" w14:paraId="65C9E533" w14:textId="77777777">
        <w:trPr>
          <w:trHeight w:val="287"/>
        </w:trPr>
        <w:tc>
          <w:tcPr>
            <w:tcW w:w="1338" w:type="dxa"/>
            <w:tcBorders>
              <w:left w:val="nil"/>
              <w:bottom w:val="nil"/>
              <w:right w:val="nil"/>
            </w:tcBorders>
          </w:tcPr>
          <w:p w14:paraId="23A647FB" w14:textId="77777777" w:rsidR="001F392F" w:rsidRDefault="00913C05">
            <w:pPr>
              <w:jc w:val="both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T</w:t>
            </w:r>
          </w:p>
        </w:tc>
        <w:tc>
          <w:tcPr>
            <w:tcW w:w="3486" w:type="dxa"/>
            <w:tcBorders>
              <w:left w:val="nil"/>
              <w:bottom w:val="nil"/>
              <w:right w:val="nil"/>
            </w:tcBorders>
          </w:tcPr>
          <w:p w14:paraId="3D242793" w14:textId="77777777" w:rsidR="001F392F" w:rsidRDefault="00913C05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n</w:t>
            </w:r>
          </w:p>
        </w:tc>
        <w:tc>
          <w:tcPr>
            <w:tcW w:w="5506" w:type="dxa"/>
            <w:tcBorders>
              <w:left w:val="nil"/>
              <w:bottom w:val="nil"/>
              <w:right w:val="nil"/>
            </w:tcBorders>
          </w:tcPr>
          <w:p w14:paraId="2F0EFF81" w14:textId="7E9C8CA3" w:rsidR="001F392F" w:rsidRDefault="00913C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-1</w:t>
            </w:r>
            <w:r w:rsidR="00E5252F"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TGGGACGATATGGAIAAIATCTGGCA</w:t>
            </w:r>
          </w:p>
          <w:p w14:paraId="6D6CCE2E" w14:textId="3B8DF539" w:rsidR="001F392F" w:rsidRDefault="00913C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-4R</w:t>
            </w:r>
            <w:r w:rsidR="00E5252F"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TCICGTATTCTTGCTTIGAIATCCACAT</w:t>
            </w:r>
          </w:p>
          <w:p w14:paraId="022E9E25" w14:textId="77777777" w:rsidR="001F392F" w:rsidRDefault="001F392F">
            <w:pPr>
              <w:rPr>
                <w:sz w:val="18"/>
                <w:szCs w:val="18"/>
              </w:rPr>
            </w:pP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</w:tcPr>
          <w:p w14:paraId="5175A66A" w14:textId="77777777" w:rsidR="001F392F" w:rsidRDefault="00913C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493" w:type="dxa"/>
            <w:gridSpan w:val="2"/>
            <w:tcBorders>
              <w:left w:val="nil"/>
              <w:bottom w:val="nil"/>
              <w:right w:val="nil"/>
            </w:tcBorders>
          </w:tcPr>
          <w:p w14:paraId="297E1A76" w14:textId="79A6F6D1" w:rsidR="001F392F" w:rsidRDefault="00913C05" w:rsidP="00E525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MY"/>
              </w:rPr>
              <w:t xml:space="preserve">Hoffman </w:t>
            </w:r>
            <w:r w:rsidRPr="009D2757">
              <w:rPr>
                <w:i/>
                <w:iCs/>
                <w:sz w:val="22"/>
                <w:szCs w:val="22"/>
                <w:lang w:val="en-MY"/>
              </w:rPr>
              <w:t>et al</w:t>
            </w:r>
            <w:r>
              <w:rPr>
                <w:sz w:val="22"/>
                <w:szCs w:val="22"/>
                <w:lang w:val="en-MY"/>
              </w:rPr>
              <w:t>., 2007</w:t>
            </w:r>
          </w:p>
        </w:tc>
      </w:tr>
      <w:tr w:rsidR="001F392F" w14:paraId="21618848" w14:textId="77777777">
        <w:trPr>
          <w:trHeight w:val="300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0D6AC88C" w14:textId="77777777" w:rsidR="001F392F" w:rsidRDefault="00913C05">
            <w:pPr>
              <w:jc w:val="both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TP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549C4F5E" w14:textId="77777777" w:rsidR="001F392F" w:rsidRDefault="00913C05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ase subunit 6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</w:tcPr>
          <w:p w14:paraId="0B9D9EF2" w14:textId="4BC623D3" w:rsidR="001F392F" w:rsidRDefault="00913C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6-1</w:t>
            </w:r>
            <w:r w:rsidR="00E5252F"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ATTAATTSWCCWTTAGAWCAATT</w:t>
            </w:r>
          </w:p>
          <w:p w14:paraId="38E75C91" w14:textId="0EDEE8F7" w:rsidR="001F392F" w:rsidRDefault="00913C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6-2</w:t>
            </w:r>
            <w:r w:rsidR="00E5252F"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TAATTCTANWGCATCTTTAATRTA</w:t>
            </w:r>
          </w:p>
          <w:p w14:paraId="1ED6F86D" w14:textId="77777777" w:rsidR="001F392F" w:rsidRDefault="001F392F">
            <w:pPr>
              <w:rPr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8052798" w14:textId="77777777" w:rsidR="001F392F" w:rsidRDefault="00913C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CCBC53" w14:textId="15579EE6" w:rsidR="001F392F" w:rsidRDefault="00913C05" w:rsidP="00E5252F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lang w:val="en-MY"/>
              </w:rPr>
              <w:t>Kretzer</w:t>
            </w:r>
            <w:proofErr w:type="spellEnd"/>
            <w:r>
              <w:rPr>
                <w:sz w:val="22"/>
                <w:szCs w:val="22"/>
                <w:lang w:val="en-MY"/>
              </w:rPr>
              <w:t xml:space="preserve"> and Bruns, 1999</w:t>
            </w:r>
          </w:p>
        </w:tc>
      </w:tr>
      <w:tr w:rsidR="001F392F" w14:paraId="2E248E0E" w14:textId="77777777">
        <w:trPr>
          <w:trHeight w:val="300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35B5FA9D" w14:textId="77777777" w:rsidR="001F392F" w:rsidRDefault="00913C05">
            <w:pPr>
              <w:jc w:val="both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T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215C2550" w14:textId="77777777" w:rsidR="001F392F" w:rsidRDefault="00913C05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ta tubulin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</w:tcPr>
          <w:p w14:paraId="761F0089" w14:textId="67C56883" w:rsidR="001F392F" w:rsidRDefault="00913C05" w:rsidP="00E525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2-F</w:t>
            </w:r>
            <w:r w:rsidR="00E5252F"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ACCCTCRGTGTAGTGACCCTTGGC</w:t>
            </w:r>
          </w:p>
          <w:p w14:paraId="1B474981" w14:textId="3A5CADAF" w:rsidR="00F934A9" w:rsidRPr="00F934A9" w:rsidRDefault="00F934A9" w:rsidP="00F93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4290">
              <w:rPr>
                <w:rFonts w:ascii="Times New Roman" w:hAnsi="Times New Roman" w:cs="Times New Roman"/>
                <w:sz w:val="18"/>
                <w:szCs w:val="18"/>
              </w:rPr>
              <w:t>BT2-R: ACCCTCRGTGTAGTGACCCTTGGC</w:t>
            </w:r>
          </w:p>
          <w:p w14:paraId="1E648547" w14:textId="77777777" w:rsidR="001F392F" w:rsidRDefault="001F392F">
            <w:pPr>
              <w:rPr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159B1DD" w14:textId="77777777" w:rsidR="001F392F" w:rsidRDefault="00913C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09202F" w14:textId="5D77917B" w:rsidR="001F392F" w:rsidRDefault="00913C05" w:rsidP="00E525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MY"/>
              </w:rPr>
              <w:t xml:space="preserve">Gilgado </w:t>
            </w:r>
            <w:r w:rsidRPr="009D2757">
              <w:rPr>
                <w:i/>
                <w:iCs/>
                <w:sz w:val="22"/>
                <w:szCs w:val="22"/>
                <w:lang w:val="en-MY"/>
              </w:rPr>
              <w:t>et al.,</w:t>
            </w:r>
            <w:r>
              <w:rPr>
                <w:sz w:val="22"/>
                <w:szCs w:val="22"/>
                <w:lang w:val="en-MY"/>
              </w:rPr>
              <w:t xml:space="preserve"> 2005</w:t>
            </w:r>
          </w:p>
        </w:tc>
      </w:tr>
      <w:tr w:rsidR="001F392F" w14:paraId="6AC74EEC" w14:textId="77777777">
        <w:trPr>
          <w:trHeight w:val="300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4B6A86E7" w14:textId="77777777" w:rsidR="001F392F" w:rsidRDefault="00913C05">
            <w:pPr>
              <w:jc w:val="both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F1</w:t>
            </w:r>
            <w:r>
              <w:rPr>
                <w:i/>
                <w:sz w:val="22"/>
                <w:szCs w:val="22"/>
              </w:rPr>
              <w:sym w:font="Symbol" w:char="F061"/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50C62143" w14:textId="77777777" w:rsidR="001F392F" w:rsidRDefault="00913C05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ongation factor -1 alpha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</w:tcPr>
          <w:p w14:paraId="5BF6DCE8" w14:textId="69A70EDF" w:rsidR="001F392F" w:rsidRDefault="00913C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1</w:t>
            </w:r>
            <w:r w:rsidR="00E5252F"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ATGGGTAAGGARGACAAGAC</w:t>
            </w:r>
          </w:p>
          <w:p w14:paraId="28859AC2" w14:textId="0ECE64B6" w:rsidR="001F392F" w:rsidRDefault="00913C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2</w:t>
            </w:r>
            <w:r w:rsidR="00E5252F"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GGARGTACCAGTSATCATGTT</w:t>
            </w:r>
          </w:p>
          <w:p w14:paraId="288EBC3A" w14:textId="77777777" w:rsidR="001F392F" w:rsidRDefault="001F392F">
            <w:pPr>
              <w:rPr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6D7B5F2" w14:textId="77777777" w:rsidR="001F392F" w:rsidRDefault="00913C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6BB339" w14:textId="4F14F0CD" w:rsidR="001F392F" w:rsidRDefault="00913C05" w:rsidP="00E525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MY"/>
              </w:rPr>
              <w:t xml:space="preserve">O’Donnell </w:t>
            </w:r>
            <w:r w:rsidRPr="009D2757">
              <w:rPr>
                <w:i/>
                <w:iCs/>
                <w:sz w:val="22"/>
                <w:szCs w:val="22"/>
                <w:lang w:val="en-MY"/>
              </w:rPr>
              <w:t>et al.</w:t>
            </w:r>
            <w:r>
              <w:rPr>
                <w:sz w:val="22"/>
                <w:szCs w:val="22"/>
                <w:lang w:val="en-MY"/>
              </w:rPr>
              <w:t>, 1998</w:t>
            </w:r>
          </w:p>
        </w:tc>
      </w:tr>
      <w:tr w:rsidR="001F392F" w14:paraId="624900A8" w14:textId="77777777">
        <w:trPr>
          <w:trHeight w:val="225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7B2B9CEE" w14:textId="77777777" w:rsidR="001F392F" w:rsidRDefault="00913C05">
            <w:pPr>
              <w:jc w:val="both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L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53305790" w14:textId="77777777" w:rsidR="001F392F" w:rsidRDefault="00913C05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modulin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</w:tcPr>
          <w:p w14:paraId="7CE9F0E8" w14:textId="11DB9B8C" w:rsidR="001F392F" w:rsidRDefault="00913C05" w:rsidP="00E525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1A</w:t>
            </w:r>
            <w:r w:rsidR="00E5252F"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TTTTTGCATCATGAGTTGGAC</w:t>
            </w:r>
          </w:p>
          <w:p w14:paraId="30EB06C7" w14:textId="436FCD9E" w:rsidR="00F934A9" w:rsidRDefault="00F934A9" w:rsidP="00E5252F">
            <w:pPr>
              <w:rPr>
                <w:sz w:val="18"/>
                <w:szCs w:val="18"/>
              </w:rPr>
            </w:pPr>
            <w:r w:rsidRPr="00CC4290">
              <w:rPr>
                <w:rFonts w:ascii="Times New Roman" w:hAnsi="Times New Roman" w:cs="Times New Roman"/>
                <w:sz w:val="18"/>
                <w:szCs w:val="18"/>
              </w:rPr>
              <w:t>CL2A: TTTTTGCATCATGAGTTGGAC</w:t>
            </w:r>
          </w:p>
          <w:p w14:paraId="35CBE93F" w14:textId="77777777" w:rsidR="001F392F" w:rsidRDefault="001F392F">
            <w:pPr>
              <w:rPr>
                <w:sz w:val="18"/>
                <w:szCs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ABFE9BB" w14:textId="77777777" w:rsidR="001F392F" w:rsidRDefault="00913C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768E96" w14:textId="7166CF7F" w:rsidR="001F392F" w:rsidRDefault="00913C05" w:rsidP="00E525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MY"/>
              </w:rPr>
              <w:t xml:space="preserve">Gilgado </w:t>
            </w:r>
            <w:r w:rsidRPr="009D2757">
              <w:rPr>
                <w:i/>
                <w:iCs/>
                <w:sz w:val="22"/>
                <w:szCs w:val="22"/>
                <w:lang w:val="en-MY"/>
              </w:rPr>
              <w:t>et al</w:t>
            </w:r>
            <w:r>
              <w:rPr>
                <w:sz w:val="22"/>
                <w:szCs w:val="22"/>
                <w:lang w:val="en-MY"/>
              </w:rPr>
              <w:t>., 2005</w:t>
            </w:r>
          </w:p>
        </w:tc>
      </w:tr>
      <w:tr w:rsidR="001F392F" w14:paraId="624E5BA2" w14:textId="77777777">
        <w:trPr>
          <w:trHeight w:val="300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25AB2A03" w14:textId="77777777" w:rsidR="001F392F" w:rsidRDefault="00913C05">
            <w:pPr>
              <w:jc w:val="both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KS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32778E08" w14:textId="77777777" w:rsidR="001F392F" w:rsidRDefault="00913C05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3-beta glucan synthase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</w:tcPr>
          <w:p w14:paraId="2F9093B0" w14:textId="2A6FB53B" w:rsidR="001F392F" w:rsidRDefault="00913C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KSF1</w:t>
            </w:r>
            <w:r w:rsidR="00E5252F"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GTCAAATGCCACAACAACAACCT</w:t>
            </w:r>
          </w:p>
          <w:p w14:paraId="587E850D" w14:textId="4695A5DB" w:rsidR="001F392F" w:rsidRDefault="00913C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KSR1</w:t>
            </w:r>
            <w:r w:rsidR="00E5252F"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AGCACTTCAGCAGCGTCTTCAG</w:t>
            </w:r>
          </w:p>
          <w:p w14:paraId="08C333D2" w14:textId="77777777" w:rsidR="001F392F" w:rsidRDefault="001F392F">
            <w:pPr>
              <w:rPr>
                <w:sz w:val="18"/>
                <w:szCs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3A7A893" w14:textId="77777777" w:rsidR="001F392F" w:rsidRDefault="00913C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FAEC77" w14:textId="103331FA" w:rsidR="001F392F" w:rsidRDefault="00913C05" w:rsidP="00E525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MY"/>
              </w:rPr>
              <w:t>Dodgson e</w:t>
            </w:r>
            <w:r w:rsidRPr="009D2757">
              <w:rPr>
                <w:i/>
                <w:iCs/>
                <w:sz w:val="22"/>
                <w:szCs w:val="22"/>
                <w:lang w:val="en-MY"/>
              </w:rPr>
              <w:t>t al.</w:t>
            </w:r>
            <w:r>
              <w:rPr>
                <w:sz w:val="22"/>
                <w:szCs w:val="22"/>
                <w:lang w:val="en-MY"/>
              </w:rPr>
              <w:t>, 2003</w:t>
            </w:r>
          </w:p>
        </w:tc>
      </w:tr>
      <w:tr w:rsidR="001F392F" w14:paraId="07390386" w14:textId="77777777">
        <w:trPr>
          <w:trHeight w:val="300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731E3DD9" w14:textId="77777777" w:rsidR="001F392F" w:rsidRDefault="00913C05">
            <w:pPr>
              <w:jc w:val="both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D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6A37B287" w14:textId="77777777" w:rsidR="001F392F" w:rsidRDefault="00913C05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ganese superoxide dismutase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</w:tcPr>
          <w:p w14:paraId="75C8D941" w14:textId="1E1BB533" w:rsidR="001F392F" w:rsidRDefault="00913C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D2F3</w:t>
            </w:r>
            <w:r w:rsidR="00E5252F"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TCACCACGATAAACACCACC</w:t>
            </w:r>
          </w:p>
          <w:p w14:paraId="35438840" w14:textId="7A24F369" w:rsidR="001F392F" w:rsidRDefault="00913C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D2R3</w:t>
            </w:r>
            <w:r w:rsidR="00E5252F"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CGTCGATACCCAAGAGAGGA</w:t>
            </w:r>
          </w:p>
          <w:p w14:paraId="7ACEDFFB" w14:textId="77777777" w:rsidR="001F392F" w:rsidRDefault="001F392F">
            <w:pPr>
              <w:rPr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D738D20" w14:textId="77777777" w:rsidR="001F392F" w:rsidRDefault="00913C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A0907" w14:textId="2F91B026" w:rsidR="001F392F" w:rsidRPr="00C44B9E" w:rsidRDefault="00825DEC" w:rsidP="00E5252F">
            <w:pPr>
              <w:rPr>
                <w:sz w:val="22"/>
                <w:szCs w:val="22"/>
                <w:vertAlign w:val="superscript"/>
              </w:rPr>
            </w:pPr>
            <w:r w:rsidRPr="00C44B9E">
              <w:rPr>
                <w:rFonts w:cstheme="minorHAnsi"/>
                <w:sz w:val="22"/>
                <w:szCs w:val="22"/>
              </w:rPr>
              <w:t xml:space="preserve">Bernhard </w:t>
            </w:r>
            <w:r w:rsidRPr="00C44B9E">
              <w:rPr>
                <w:rFonts w:cstheme="minorHAnsi"/>
                <w:i/>
                <w:iCs/>
                <w:sz w:val="22"/>
                <w:szCs w:val="22"/>
              </w:rPr>
              <w:t>et al.</w:t>
            </w:r>
            <w:r>
              <w:rPr>
                <w:rFonts w:cstheme="minorHAnsi"/>
                <w:i/>
                <w:iCs/>
                <w:sz w:val="22"/>
                <w:szCs w:val="22"/>
              </w:rPr>
              <w:t>,</w:t>
            </w:r>
            <w:r w:rsidRPr="00C44B9E">
              <w:rPr>
                <w:rFonts w:cstheme="minorHAnsi"/>
                <w:sz w:val="22"/>
                <w:szCs w:val="22"/>
              </w:rPr>
              <w:t xml:space="preserve"> 2013</w:t>
            </w:r>
          </w:p>
        </w:tc>
      </w:tr>
      <w:tr w:rsidR="001F392F" w14:paraId="07A1107D" w14:textId="77777777">
        <w:trPr>
          <w:trHeight w:val="300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3148E513" w14:textId="77777777" w:rsidR="001F392F" w:rsidRDefault="00913C05">
            <w:pPr>
              <w:jc w:val="both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S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5488E8FC" w14:textId="77777777" w:rsidR="001F392F" w:rsidRDefault="00913C05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tin synthase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</w:tcPr>
          <w:p w14:paraId="235EF8A5" w14:textId="12E82A0B" w:rsidR="001F392F" w:rsidRDefault="00913C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S-79F</w:t>
            </w:r>
            <w:r w:rsidR="00E5252F"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TGGGGCAAGGATGCTTGGAAGAAG</w:t>
            </w:r>
          </w:p>
          <w:p w14:paraId="0D759767" w14:textId="3CD594BD" w:rsidR="001F392F" w:rsidRDefault="00913C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S-354R</w:t>
            </w:r>
            <w:r w:rsidR="00E5252F"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TGGAAGAACCATCTGTGAGAGTTG</w:t>
            </w:r>
          </w:p>
          <w:p w14:paraId="733E0C80" w14:textId="77777777" w:rsidR="001F392F" w:rsidRDefault="001F392F">
            <w:pPr>
              <w:rPr>
                <w:sz w:val="18"/>
                <w:szCs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E7292A5" w14:textId="77777777" w:rsidR="001F392F" w:rsidRDefault="00913C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709F6D" w14:textId="1710FA99" w:rsidR="001F392F" w:rsidRDefault="00913C05" w:rsidP="00E5252F">
            <w:pPr>
              <w:rPr>
                <w:sz w:val="22"/>
                <w:szCs w:val="22"/>
              </w:rPr>
            </w:pPr>
            <w:r w:rsidRPr="00913C05">
              <w:rPr>
                <w:rStyle w:val="CommentReference"/>
                <w:sz w:val="22"/>
                <w:szCs w:val="22"/>
                <w:lang w:val="en-MY"/>
              </w:rPr>
              <w:t>Carbone and Kohn, 1999</w:t>
            </w:r>
          </w:p>
        </w:tc>
      </w:tr>
      <w:tr w:rsidR="001F392F" w14:paraId="1332D95E" w14:textId="77777777">
        <w:trPr>
          <w:trHeight w:val="300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49023080" w14:textId="77777777" w:rsidR="001F392F" w:rsidRDefault="00913C05">
            <w:pPr>
              <w:jc w:val="both"/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mtSSU</w:t>
            </w:r>
            <w:proofErr w:type="spellEnd"/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740B74F7" w14:textId="77777777" w:rsidR="001F392F" w:rsidRDefault="00913C05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tochondrial small subunit rDNA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</w:tcPr>
          <w:p w14:paraId="76931918" w14:textId="7CD7D75B" w:rsidR="001F392F" w:rsidRDefault="00913C05">
            <w:pPr>
              <w:rPr>
                <w:rFonts w:cs="AdvCaeciliaRm"/>
                <w:sz w:val="18"/>
                <w:szCs w:val="18"/>
              </w:rPr>
            </w:pPr>
            <w:r>
              <w:rPr>
                <w:sz w:val="18"/>
                <w:szCs w:val="18"/>
              </w:rPr>
              <w:t>MS3F</w:t>
            </w:r>
            <w:r w:rsidR="00E5252F"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AdvCaeciliaRm"/>
                <w:sz w:val="18"/>
                <w:szCs w:val="18"/>
              </w:rPr>
              <w:t>TAACGGCTGAACTGGCAAC</w:t>
            </w:r>
          </w:p>
          <w:p w14:paraId="0436A72E" w14:textId="47656936" w:rsidR="001F392F" w:rsidRDefault="00913C05">
            <w:pPr>
              <w:rPr>
                <w:rFonts w:cs="AdvCaeciliaRm"/>
                <w:sz w:val="18"/>
                <w:szCs w:val="18"/>
              </w:rPr>
            </w:pPr>
            <w:r>
              <w:rPr>
                <w:rFonts w:cs="AdvCaeciliaRm"/>
                <w:sz w:val="18"/>
                <w:szCs w:val="18"/>
              </w:rPr>
              <w:t>MS3R</w:t>
            </w:r>
            <w:r w:rsidR="00E5252F">
              <w:rPr>
                <w:rFonts w:cs="AdvCaeciliaRm"/>
                <w:sz w:val="18"/>
                <w:szCs w:val="18"/>
              </w:rPr>
              <w:t>:</w:t>
            </w:r>
            <w:r>
              <w:rPr>
                <w:rFonts w:cs="AdvCaeciliaRm"/>
                <w:sz w:val="18"/>
                <w:szCs w:val="18"/>
              </w:rPr>
              <w:t xml:space="preserve"> CCTGCGTTGCAACATTACTC</w:t>
            </w:r>
          </w:p>
          <w:p w14:paraId="3FB8541F" w14:textId="77777777" w:rsidR="001F392F" w:rsidRDefault="001F392F">
            <w:pPr>
              <w:rPr>
                <w:sz w:val="18"/>
                <w:szCs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D7FFCE2" w14:textId="77777777" w:rsidR="001F392F" w:rsidRDefault="00913C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1538DA" w14:textId="016A6A98" w:rsidR="001F392F" w:rsidRDefault="00913C05" w:rsidP="00E525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MY"/>
              </w:rPr>
              <w:t xml:space="preserve">O’Donnell </w:t>
            </w:r>
            <w:r w:rsidRPr="009D2757">
              <w:rPr>
                <w:i/>
                <w:iCs/>
                <w:sz w:val="22"/>
                <w:szCs w:val="22"/>
                <w:lang w:val="en-MY"/>
              </w:rPr>
              <w:t xml:space="preserve">et al., </w:t>
            </w:r>
            <w:r>
              <w:rPr>
                <w:sz w:val="22"/>
                <w:szCs w:val="22"/>
                <w:lang w:val="en-MY"/>
              </w:rPr>
              <w:t>1998</w:t>
            </w:r>
          </w:p>
        </w:tc>
      </w:tr>
      <w:tr w:rsidR="001F392F" w14:paraId="2913F474" w14:textId="77777777">
        <w:trPr>
          <w:trHeight w:val="300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20C99A48" w14:textId="77777777" w:rsidR="001F392F" w:rsidRDefault="00913C05">
            <w:pPr>
              <w:jc w:val="both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1D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7130794C" w14:textId="77777777" w:rsidR="001F392F" w:rsidRDefault="00913C05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rge subunit rDNA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</w:tcPr>
          <w:p w14:paraId="6BAA3AD7" w14:textId="1B970854" w:rsidR="001F392F" w:rsidRDefault="00913C05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63</w:t>
            </w:r>
            <w:r w:rsidR="00E5252F"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GCATATCAATAAGCGGAGGAAAAG</w:t>
            </w:r>
          </w:p>
          <w:p w14:paraId="7CA02909" w14:textId="3FF5DE42" w:rsidR="001F392F" w:rsidRDefault="00913C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3</w:t>
            </w:r>
            <w:r w:rsidR="00E5252F"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GGTCCGTGTTTCAAGACG</w:t>
            </w:r>
            <w:r w:rsidR="00E5252F">
              <w:rPr>
                <w:sz w:val="18"/>
                <w:szCs w:val="18"/>
              </w:rPr>
              <w:t>G</w:t>
            </w:r>
          </w:p>
          <w:p w14:paraId="275343DE" w14:textId="77777777" w:rsidR="001F392F" w:rsidRDefault="001F392F">
            <w:pPr>
              <w:rPr>
                <w:sz w:val="18"/>
                <w:szCs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05F7065" w14:textId="77777777" w:rsidR="001F392F" w:rsidRDefault="00913C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6796E1" w14:textId="7F773901" w:rsidR="001F392F" w:rsidRDefault="00913C05" w:rsidP="00E5252F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lang w:val="en-MY"/>
              </w:rPr>
              <w:t>Scorzetti</w:t>
            </w:r>
            <w:proofErr w:type="spellEnd"/>
            <w:r>
              <w:rPr>
                <w:sz w:val="22"/>
                <w:szCs w:val="22"/>
                <w:lang w:val="en-MY"/>
              </w:rPr>
              <w:t xml:space="preserve"> </w:t>
            </w:r>
            <w:r w:rsidRPr="009D2757">
              <w:rPr>
                <w:i/>
                <w:iCs/>
                <w:sz w:val="22"/>
                <w:szCs w:val="22"/>
                <w:lang w:val="en-MY"/>
              </w:rPr>
              <w:t xml:space="preserve">et al., </w:t>
            </w:r>
            <w:r>
              <w:rPr>
                <w:sz w:val="22"/>
                <w:szCs w:val="22"/>
                <w:lang w:val="en-MY"/>
              </w:rPr>
              <w:t>2002</w:t>
            </w:r>
          </w:p>
        </w:tc>
      </w:tr>
      <w:tr w:rsidR="001F392F" w14:paraId="547E520E" w14:textId="77777777">
        <w:trPr>
          <w:trHeight w:val="300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7D95E140" w14:textId="77777777" w:rsidR="001F392F" w:rsidRDefault="00913C05">
            <w:pPr>
              <w:jc w:val="both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UB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79EF4FA7" w14:textId="77777777" w:rsidR="001F392F" w:rsidRDefault="00913C05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ta tubulin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</w:tcPr>
          <w:p w14:paraId="6CCFC029" w14:textId="740C934D" w:rsidR="001F392F" w:rsidRDefault="00913C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B2F</w:t>
            </w:r>
            <w:r w:rsidR="00E5252F"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CTGTCCAACCCCTCTTACGGCGACCTGAAC</w:t>
            </w:r>
          </w:p>
          <w:p w14:paraId="790BE6E4" w14:textId="166CBC1A" w:rsidR="001F392F" w:rsidRDefault="00913C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B2R</w:t>
            </w:r>
            <w:r w:rsidR="00E5252F"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ACCCTCACCAGTATACCAATGCAAGAAAGC</w:t>
            </w:r>
          </w:p>
          <w:p w14:paraId="58A5BEB9" w14:textId="77777777" w:rsidR="001F392F" w:rsidRDefault="001F392F">
            <w:pPr>
              <w:rPr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992AFD2" w14:textId="77777777" w:rsidR="001F392F" w:rsidRDefault="00913C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700BB7" w14:textId="1BD2D772" w:rsidR="001F392F" w:rsidRDefault="00913C05" w:rsidP="00E525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MY"/>
              </w:rPr>
              <w:t xml:space="preserve">Cruse </w:t>
            </w:r>
            <w:r w:rsidRPr="009D2757">
              <w:rPr>
                <w:i/>
                <w:iCs/>
                <w:sz w:val="22"/>
                <w:szCs w:val="22"/>
                <w:lang w:val="en-MY"/>
              </w:rPr>
              <w:t>et al.,</w:t>
            </w:r>
            <w:r>
              <w:rPr>
                <w:sz w:val="22"/>
                <w:szCs w:val="22"/>
                <w:lang w:val="en-MY"/>
              </w:rPr>
              <w:t xml:space="preserve"> 2002</w:t>
            </w:r>
          </w:p>
        </w:tc>
      </w:tr>
      <w:tr w:rsidR="001F392F" w14:paraId="5E65D55D" w14:textId="77777777">
        <w:trPr>
          <w:trHeight w:val="300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0D1ED67B" w14:textId="77777777" w:rsidR="001F392F" w:rsidRDefault="00913C05">
            <w:pPr>
              <w:jc w:val="both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lastRenderedPageBreak/>
              <w:t>RPB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7316D5AB" w14:textId="77777777" w:rsidR="001F392F" w:rsidRDefault="00913C05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A polymerase I subunit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</w:tcPr>
          <w:p w14:paraId="535DE985" w14:textId="315D3C09" w:rsidR="001F392F" w:rsidRDefault="00913C05" w:rsidP="00E525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PB1-A</w:t>
            </w:r>
            <w:r w:rsidR="00E5252F"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CNGCDATNTCRTTRTCCATRTA</w:t>
            </w:r>
          </w:p>
          <w:p w14:paraId="07D388FC" w14:textId="6FE2CE9B" w:rsidR="00E5252F" w:rsidRPr="00E5252F" w:rsidRDefault="00E5252F" w:rsidP="00E5252F">
            <w:pPr>
              <w:rPr>
                <w:sz w:val="18"/>
                <w:szCs w:val="18"/>
              </w:rPr>
            </w:pPr>
            <w:r w:rsidRPr="00E5252F">
              <w:rPr>
                <w:sz w:val="18"/>
                <w:szCs w:val="18"/>
              </w:rPr>
              <w:t>fRPB1-C: NGCDATNTCRTTRTCCATRTA</w:t>
            </w:r>
          </w:p>
          <w:p w14:paraId="54D487C1" w14:textId="77777777" w:rsidR="001F392F" w:rsidRDefault="001F392F">
            <w:pPr>
              <w:rPr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868DB4A" w14:textId="77777777" w:rsidR="001F392F" w:rsidRDefault="00913C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-57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B1A077" w14:textId="4F8B3EBC" w:rsidR="001F392F" w:rsidRDefault="00913C05" w:rsidP="00E525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MY"/>
              </w:rPr>
              <w:t xml:space="preserve">Matheny </w:t>
            </w:r>
            <w:r w:rsidRPr="009D2757">
              <w:rPr>
                <w:i/>
                <w:iCs/>
                <w:sz w:val="22"/>
                <w:szCs w:val="22"/>
                <w:lang w:val="en-MY"/>
              </w:rPr>
              <w:t xml:space="preserve">et al., </w:t>
            </w:r>
            <w:r>
              <w:rPr>
                <w:sz w:val="22"/>
                <w:szCs w:val="22"/>
                <w:lang w:val="en-MY"/>
              </w:rPr>
              <w:t>2002</w:t>
            </w:r>
          </w:p>
        </w:tc>
      </w:tr>
      <w:tr w:rsidR="001F392F" w14:paraId="0F5B352B" w14:textId="77777777">
        <w:trPr>
          <w:trHeight w:val="630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03B72C5A" w14:textId="77777777" w:rsidR="001F392F" w:rsidRDefault="00913C05">
            <w:pPr>
              <w:jc w:val="both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PB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252D2AD3" w14:textId="77777777" w:rsidR="001F392F" w:rsidRDefault="00913C05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A polymerase II subunit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</w:tcPr>
          <w:p w14:paraId="50D0A7FC" w14:textId="2C21BF20" w:rsidR="001F392F" w:rsidRDefault="00913C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B2-5F</w:t>
            </w:r>
            <w:r w:rsidR="00E5252F"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GAYGAYMGWGATCAYTTYGG</w:t>
            </w:r>
          </w:p>
          <w:p w14:paraId="6FC94563" w14:textId="10F84699" w:rsidR="001F392F" w:rsidRDefault="00913C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B2-7R</w:t>
            </w:r>
            <w:r w:rsidR="00E5252F"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CCCATRGCTTGYTTRCCCA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777D4D0" w14:textId="77777777" w:rsidR="001F392F" w:rsidRDefault="00913C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2BEE20" w14:textId="2BF29249" w:rsidR="001F392F" w:rsidRDefault="00913C05" w:rsidP="00E525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MY"/>
              </w:rPr>
              <w:t xml:space="preserve">Liu </w:t>
            </w:r>
            <w:r w:rsidRPr="009D2757">
              <w:rPr>
                <w:i/>
                <w:iCs/>
                <w:sz w:val="22"/>
                <w:szCs w:val="22"/>
                <w:lang w:val="en-MY"/>
              </w:rPr>
              <w:t>et al.,</w:t>
            </w:r>
            <w:r>
              <w:rPr>
                <w:sz w:val="22"/>
                <w:szCs w:val="22"/>
                <w:lang w:val="en-MY"/>
              </w:rPr>
              <w:t xml:space="preserve"> 1999</w:t>
            </w:r>
          </w:p>
        </w:tc>
      </w:tr>
      <w:tr w:rsidR="001F392F" w14:paraId="257F7082" w14:textId="77777777">
        <w:trPr>
          <w:trHeight w:val="300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391369B2" w14:textId="77777777" w:rsidR="001F392F" w:rsidRDefault="00913C05">
            <w:pPr>
              <w:jc w:val="both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LN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38CA988C" w14:textId="77777777" w:rsidR="001F392F" w:rsidRDefault="00913C05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tamine synthetase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</w:tcPr>
          <w:p w14:paraId="4F4B0641" w14:textId="2AF32298" w:rsidR="001F392F" w:rsidRDefault="00913C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N-F</w:t>
            </w:r>
            <w:r w:rsidR="00E5252F"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GAGATAGTCAAGAATAAAAAAGT</w:t>
            </w:r>
          </w:p>
          <w:p w14:paraId="0C3BCBD3" w14:textId="56FB3FD9" w:rsidR="001F392F" w:rsidRDefault="00913C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N-R</w:t>
            </w:r>
            <w:r w:rsidR="00E5252F"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ATCTCTTTCATCTTTTGGACC</w:t>
            </w:r>
          </w:p>
          <w:p w14:paraId="6D0719D1" w14:textId="77777777" w:rsidR="001F392F" w:rsidRDefault="001F392F">
            <w:pPr>
              <w:rPr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47661A9" w14:textId="77777777" w:rsidR="001F392F" w:rsidRDefault="00913C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8D5841" w14:textId="13E2B8CA" w:rsidR="001F392F" w:rsidRDefault="00913C05" w:rsidP="00E5252F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lang w:val="en-MY"/>
              </w:rPr>
              <w:t>Bougnoux</w:t>
            </w:r>
            <w:proofErr w:type="spellEnd"/>
            <w:r>
              <w:rPr>
                <w:sz w:val="22"/>
                <w:szCs w:val="22"/>
                <w:lang w:val="en-MY"/>
              </w:rPr>
              <w:t xml:space="preserve"> </w:t>
            </w:r>
            <w:r w:rsidRPr="009D2757">
              <w:rPr>
                <w:i/>
                <w:iCs/>
                <w:sz w:val="22"/>
                <w:szCs w:val="22"/>
                <w:lang w:val="en-MY"/>
              </w:rPr>
              <w:t>et al.,</w:t>
            </w:r>
            <w:r>
              <w:rPr>
                <w:sz w:val="22"/>
                <w:szCs w:val="22"/>
                <w:lang w:val="en-MY"/>
              </w:rPr>
              <w:t xml:space="preserve"> 2002</w:t>
            </w:r>
          </w:p>
        </w:tc>
      </w:tr>
      <w:tr w:rsidR="001F392F" w14:paraId="41C321E0" w14:textId="77777777">
        <w:trPr>
          <w:trHeight w:val="300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250BFC3A" w14:textId="77777777" w:rsidR="001F392F" w:rsidRDefault="00913C05">
            <w:pPr>
              <w:jc w:val="both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ZRF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57D7FE1B" w14:textId="77777777" w:rsidR="001F392F" w:rsidRDefault="00913C05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inc transporter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</w:tcPr>
          <w:p w14:paraId="143C4520" w14:textId="2DCD48C4" w:rsidR="001F392F" w:rsidRDefault="00913C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RF2-F</w:t>
            </w:r>
            <w:r w:rsidR="00E5252F"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CTCATCCAAGCTTGTTTCC</w:t>
            </w:r>
          </w:p>
          <w:p w14:paraId="6734A501" w14:textId="4594C76E" w:rsidR="001F392F" w:rsidRDefault="00913C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RF2-R</w:t>
            </w:r>
            <w:r w:rsidR="00E5252F"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GTACCGCATCACCATCAA</w:t>
            </w:r>
          </w:p>
          <w:p w14:paraId="69AB0308" w14:textId="77777777" w:rsidR="001F392F" w:rsidRDefault="001F392F">
            <w:pPr>
              <w:rPr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0A04AC8" w14:textId="77777777" w:rsidR="001F392F" w:rsidRDefault="00913C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61C4AF" w14:textId="7BD7CEAF" w:rsidR="001F392F" w:rsidRDefault="00913C05" w:rsidP="00E525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MY"/>
              </w:rPr>
              <w:t xml:space="preserve">Bain </w:t>
            </w:r>
            <w:r w:rsidRPr="009D2757">
              <w:rPr>
                <w:i/>
                <w:iCs/>
                <w:sz w:val="22"/>
                <w:szCs w:val="22"/>
                <w:lang w:val="en-MY"/>
              </w:rPr>
              <w:t>et al.,</w:t>
            </w:r>
            <w:r>
              <w:rPr>
                <w:sz w:val="22"/>
                <w:szCs w:val="22"/>
                <w:lang w:val="en-MY"/>
              </w:rPr>
              <w:t xml:space="preserve"> 2007</w:t>
            </w:r>
          </w:p>
        </w:tc>
      </w:tr>
      <w:tr w:rsidR="001F392F" w14:paraId="59B8831B" w14:textId="77777777">
        <w:trPr>
          <w:trHeight w:val="300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75F75FF8" w14:textId="77777777" w:rsidR="001F392F" w:rsidRDefault="00913C05">
            <w:pPr>
              <w:jc w:val="both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PS13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2E29B444" w14:textId="61A8A139" w:rsidR="001F392F" w:rsidRDefault="00913C05">
            <w:pPr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acuolar</w:t>
            </w:r>
            <w:proofErr w:type="spellEnd"/>
            <w:r>
              <w:rPr>
                <w:sz w:val="22"/>
                <w:szCs w:val="22"/>
              </w:rPr>
              <w:t xml:space="preserve"> protein sorting protein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</w:tcPr>
          <w:p w14:paraId="10F56242" w14:textId="1F274A68" w:rsidR="001F392F" w:rsidRDefault="00913C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S13-F</w:t>
            </w:r>
            <w:r w:rsidR="00E5252F"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TCGTTGAGAGATATTCGACTT</w:t>
            </w:r>
          </w:p>
          <w:p w14:paraId="30C73161" w14:textId="5556AFED" w:rsidR="001F392F" w:rsidRDefault="00913C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S13-R</w:t>
            </w:r>
            <w:r w:rsidR="00E5252F"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ACGGATGGATCTCCAGTCC</w:t>
            </w:r>
          </w:p>
          <w:p w14:paraId="64BE20F1" w14:textId="77777777" w:rsidR="001F392F" w:rsidRDefault="001F392F">
            <w:pPr>
              <w:rPr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D029B0F" w14:textId="77777777" w:rsidR="001F392F" w:rsidRDefault="00913C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0382AA" w14:textId="2120FD59" w:rsidR="001F392F" w:rsidRDefault="00913C05" w:rsidP="00E5252F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lang w:val="en-MY"/>
              </w:rPr>
              <w:t>Bougnoux</w:t>
            </w:r>
            <w:proofErr w:type="spellEnd"/>
            <w:r>
              <w:rPr>
                <w:sz w:val="22"/>
                <w:szCs w:val="22"/>
                <w:lang w:val="en-MY"/>
              </w:rPr>
              <w:t xml:space="preserve"> </w:t>
            </w:r>
            <w:r w:rsidRPr="009D2757">
              <w:rPr>
                <w:i/>
                <w:iCs/>
                <w:sz w:val="22"/>
                <w:szCs w:val="22"/>
                <w:lang w:val="en-MY"/>
              </w:rPr>
              <w:t xml:space="preserve">et al., </w:t>
            </w:r>
            <w:r>
              <w:rPr>
                <w:sz w:val="22"/>
                <w:szCs w:val="22"/>
                <w:lang w:val="en-MY"/>
              </w:rPr>
              <w:t>2002</w:t>
            </w:r>
          </w:p>
        </w:tc>
      </w:tr>
      <w:tr w:rsidR="001F392F" w14:paraId="00FB1DD3" w14:textId="77777777">
        <w:trPr>
          <w:trHeight w:val="300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168A8A5D" w14:textId="77777777" w:rsidR="001F392F" w:rsidRDefault="00913C05">
            <w:pPr>
              <w:jc w:val="both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AT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5BEAC64F" w14:textId="77777777" w:rsidR="001F392F" w:rsidRDefault="00913C05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partate aminotransferase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</w:tcPr>
          <w:p w14:paraId="58C6AB33" w14:textId="754106E5" w:rsidR="001F392F" w:rsidRDefault="00913C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1-F</w:t>
            </w:r>
            <w:r w:rsidR="00E5252F"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ACTCAAGCTAGATTTTTGGC</w:t>
            </w:r>
          </w:p>
          <w:p w14:paraId="58A2AFF3" w14:textId="3E0ADC83" w:rsidR="001F392F" w:rsidRDefault="00913C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1-R</w:t>
            </w:r>
            <w:r w:rsidR="00E5252F"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CAGCAACATGATTAGCCC</w:t>
            </w:r>
          </w:p>
          <w:p w14:paraId="7444D0BF" w14:textId="77777777" w:rsidR="001F392F" w:rsidRDefault="001F392F">
            <w:pPr>
              <w:rPr>
                <w:sz w:val="18"/>
                <w:szCs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F091691" w14:textId="77777777" w:rsidR="001F392F" w:rsidRDefault="00913C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B370CB" w14:textId="09A3F6DC" w:rsidR="001F392F" w:rsidRDefault="00913C05" w:rsidP="00E5252F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lang w:val="en-MY"/>
              </w:rPr>
              <w:t>Bougnoux</w:t>
            </w:r>
            <w:proofErr w:type="spellEnd"/>
            <w:r>
              <w:rPr>
                <w:sz w:val="22"/>
                <w:szCs w:val="22"/>
                <w:lang w:val="en-MY"/>
              </w:rPr>
              <w:t xml:space="preserve"> </w:t>
            </w:r>
            <w:r w:rsidRPr="009D2757">
              <w:rPr>
                <w:i/>
                <w:iCs/>
                <w:sz w:val="22"/>
                <w:szCs w:val="22"/>
                <w:lang w:val="en-MY"/>
              </w:rPr>
              <w:t>et a</w:t>
            </w:r>
            <w:r>
              <w:rPr>
                <w:sz w:val="22"/>
                <w:szCs w:val="22"/>
                <w:lang w:val="en-MY"/>
              </w:rPr>
              <w:t>l., 2002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 w:rsidR="001F392F" w14:paraId="3637CE08" w14:textId="77777777">
        <w:trPr>
          <w:trHeight w:val="300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3CB3E7B7" w14:textId="77777777" w:rsidR="001F392F" w:rsidRDefault="00913C05">
            <w:pPr>
              <w:jc w:val="both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P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5CCD3CEF" w14:textId="77777777" w:rsidR="001F392F" w:rsidRDefault="00913C05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wall mannoprotein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</w:tcPr>
          <w:p w14:paraId="48A77FE1" w14:textId="157D5899" w:rsidR="001F392F" w:rsidRDefault="00913C05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1-F</w:t>
            </w:r>
            <w:r w:rsidR="00E5252F"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CAAGCCCTCCAGAAAGGTATCCA</w:t>
            </w:r>
          </w:p>
          <w:p w14:paraId="5CE1B985" w14:textId="375361C6" w:rsidR="001F392F" w:rsidRDefault="00913C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1-R</w:t>
            </w:r>
            <w:r w:rsidR="00E5252F"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CTTTGTGGAGACCAATTCGCTGA</w:t>
            </w:r>
          </w:p>
          <w:p w14:paraId="5A971AE7" w14:textId="77777777" w:rsidR="001F392F" w:rsidRDefault="001F392F">
            <w:pPr>
              <w:rPr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1EFE5DC" w14:textId="77777777" w:rsidR="001F392F" w:rsidRDefault="00913C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520FE0" w14:textId="7241F9E2" w:rsidR="001F392F" w:rsidRDefault="00913C05" w:rsidP="00E525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MY"/>
              </w:rPr>
              <w:t>Lasker, 2006</w:t>
            </w:r>
          </w:p>
        </w:tc>
      </w:tr>
      <w:tr w:rsidR="001F392F" w14:paraId="09B56747" w14:textId="77777777">
        <w:trPr>
          <w:trHeight w:val="300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15E7D197" w14:textId="77777777" w:rsidR="001F392F" w:rsidRDefault="00913C05">
            <w:pPr>
              <w:jc w:val="both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GT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796048AC" w14:textId="77777777" w:rsidR="001F392F" w:rsidRDefault="00913C05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ta-1,3-glucanosyl transferase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</w:tcPr>
          <w:p w14:paraId="7DD0DEE0" w14:textId="238774C3" w:rsidR="001F392F" w:rsidRDefault="00913C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T1-F</w:t>
            </w:r>
            <w:r w:rsidR="00E5252F"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GATCGGTTGCCAGTCTTTGA</w:t>
            </w:r>
          </w:p>
          <w:p w14:paraId="510322E5" w14:textId="1404795B" w:rsidR="001F392F" w:rsidRDefault="00913C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T1-R</w:t>
            </w:r>
            <w:r w:rsidR="00E5252F"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AATGGACGCAGAATGAAACT</w:t>
            </w:r>
          </w:p>
          <w:p w14:paraId="005E9E36" w14:textId="77777777" w:rsidR="001F392F" w:rsidRDefault="001F392F">
            <w:pPr>
              <w:rPr>
                <w:sz w:val="18"/>
                <w:szCs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8E82A20" w14:textId="77777777" w:rsidR="001F392F" w:rsidRDefault="00913C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A4E36C" w14:textId="681C5A7F" w:rsidR="001F392F" w:rsidRDefault="00913C05" w:rsidP="00E525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MY"/>
              </w:rPr>
              <w:t xml:space="preserve">Bain </w:t>
            </w:r>
            <w:r w:rsidRPr="009D2757">
              <w:rPr>
                <w:i/>
                <w:iCs/>
                <w:sz w:val="22"/>
                <w:szCs w:val="22"/>
                <w:lang w:val="en-MY"/>
              </w:rPr>
              <w:t>et al.,</w:t>
            </w:r>
            <w:r>
              <w:rPr>
                <w:sz w:val="22"/>
                <w:szCs w:val="22"/>
                <w:lang w:val="en-MY"/>
              </w:rPr>
              <w:t xml:space="preserve"> 2007</w:t>
            </w:r>
          </w:p>
        </w:tc>
      </w:tr>
      <w:tr w:rsidR="001F392F" w14:paraId="3F2F35BA" w14:textId="77777777">
        <w:trPr>
          <w:trHeight w:val="300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0F47B562" w14:textId="77777777" w:rsidR="001F392F" w:rsidRDefault="00913C05">
            <w:pPr>
              <w:jc w:val="both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IP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4D0638FB" w14:textId="77777777" w:rsidR="001F392F" w:rsidRDefault="00913C05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ase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</w:tcPr>
          <w:p w14:paraId="02C4E0DC" w14:textId="3E7ABB19" w:rsidR="001F392F" w:rsidRDefault="00913C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-F</w:t>
            </w:r>
            <w:r w:rsidR="00E5252F"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CGCCTCACTTCTCCTCA</w:t>
            </w:r>
          </w:p>
          <w:p w14:paraId="55F30C12" w14:textId="6F5D3C79" w:rsidR="001F392F" w:rsidRDefault="00913C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-R</w:t>
            </w:r>
            <w:r w:rsidR="00E5252F"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TGCGAAATGGCTGACG</w:t>
            </w:r>
          </w:p>
          <w:p w14:paraId="6822F890" w14:textId="77777777" w:rsidR="001F392F" w:rsidRDefault="001F392F">
            <w:pPr>
              <w:rPr>
                <w:sz w:val="18"/>
                <w:szCs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0A69DFB" w14:textId="77777777" w:rsidR="001F392F" w:rsidRDefault="00913C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076EB7" w14:textId="22C89CAB" w:rsidR="001F392F" w:rsidRDefault="00913C05" w:rsidP="00E525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MY"/>
              </w:rPr>
              <w:t xml:space="preserve">Bain </w:t>
            </w:r>
            <w:r w:rsidRPr="009D2757">
              <w:rPr>
                <w:i/>
                <w:iCs/>
                <w:sz w:val="22"/>
                <w:szCs w:val="22"/>
                <w:lang w:val="en-MY"/>
              </w:rPr>
              <w:t>et al.,</w:t>
            </w:r>
            <w:r>
              <w:rPr>
                <w:sz w:val="22"/>
                <w:szCs w:val="22"/>
                <w:lang w:val="en-MY"/>
              </w:rPr>
              <w:t xml:space="preserve"> 2007</w:t>
            </w:r>
          </w:p>
        </w:tc>
      </w:tr>
      <w:tr w:rsidR="001F392F" w14:paraId="0C3AC5A9" w14:textId="77777777">
        <w:trPr>
          <w:trHeight w:val="300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112CF2D8" w14:textId="77777777" w:rsidR="001F392F" w:rsidRDefault="00913C05">
            <w:pPr>
              <w:jc w:val="both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T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046D0CE2" w14:textId="77777777" w:rsidR="001F392F" w:rsidRDefault="00913C05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alase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</w:tcPr>
          <w:p w14:paraId="6693E75B" w14:textId="5778B540" w:rsidR="001F392F" w:rsidRDefault="00913C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-F</w:t>
            </w:r>
            <w:r w:rsidR="00E5252F"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AGCTCAACCGTCGTGAT</w:t>
            </w:r>
          </w:p>
          <w:p w14:paraId="531F832C" w14:textId="719313BF" w:rsidR="001F392F" w:rsidRDefault="00913C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-R</w:t>
            </w:r>
            <w:r w:rsidR="00E5252F"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TGCCATGCCCAGACATA</w:t>
            </w:r>
          </w:p>
          <w:p w14:paraId="7AF80526" w14:textId="77777777" w:rsidR="001F392F" w:rsidRDefault="001F392F">
            <w:pPr>
              <w:rPr>
                <w:sz w:val="18"/>
                <w:szCs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7EA7EAA" w14:textId="77777777" w:rsidR="001F392F" w:rsidRDefault="00913C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09FCFA" w14:textId="052F207F" w:rsidR="001F392F" w:rsidRDefault="00913C05" w:rsidP="00E5252F">
            <w:pPr>
              <w:rPr>
                <w:sz w:val="22"/>
                <w:szCs w:val="22"/>
              </w:rPr>
            </w:pPr>
            <w:r w:rsidRPr="00304AAA">
              <w:rPr>
                <w:sz w:val="22"/>
                <w:szCs w:val="22"/>
                <w:lang w:val="en-MY"/>
              </w:rPr>
              <w:t>Bain</w:t>
            </w:r>
            <w:r w:rsidRPr="009D2757">
              <w:rPr>
                <w:i/>
                <w:iCs/>
                <w:sz w:val="22"/>
                <w:szCs w:val="22"/>
                <w:lang w:val="en-MY"/>
              </w:rPr>
              <w:t xml:space="preserve"> et al.,</w:t>
            </w:r>
            <w:r>
              <w:rPr>
                <w:sz w:val="22"/>
                <w:szCs w:val="22"/>
                <w:lang w:val="en-MY"/>
              </w:rPr>
              <w:t xml:space="preserve"> 2007</w:t>
            </w:r>
          </w:p>
        </w:tc>
      </w:tr>
      <w:tr w:rsidR="001F392F" w14:paraId="3F9D4E85" w14:textId="77777777">
        <w:trPr>
          <w:trHeight w:val="300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45BD98C5" w14:textId="77777777" w:rsidR="001F392F" w:rsidRDefault="00913C05">
            <w:pPr>
              <w:jc w:val="both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GS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159A9622" w14:textId="77777777" w:rsidR="001F392F" w:rsidRDefault="00913C05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genic spacer region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</w:tcPr>
          <w:p w14:paraId="667E64A6" w14:textId="40486779" w:rsidR="001F392F" w:rsidRDefault="00913C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-18S4- F</w:t>
            </w:r>
            <w:r w:rsidR="00E5252F"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TAATGAGCCATTCGCAGTTTCGCTG</w:t>
            </w:r>
          </w:p>
          <w:p w14:paraId="19E82D64" w14:textId="77AF9B92" w:rsidR="001F392F" w:rsidRDefault="00913C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-IGS1-R</w:t>
            </w:r>
            <w:r w:rsidR="00E5252F"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CGTCACTTGTATTGGCAC</w:t>
            </w:r>
          </w:p>
          <w:p w14:paraId="7B221D2E" w14:textId="77777777" w:rsidR="001F392F" w:rsidRDefault="001F392F">
            <w:pPr>
              <w:rPr>
                <w:sz w:val="18"/>
                <w:szCs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6C67554" w14:textId="77777777" w:rsidR="001F392F" w:rsidRDefault="00913C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900F06" w14:textId="7BFE497A" w:rsidR="001F392F" w:rsidRDefault="00913C05" w:rsidP="00E5252F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lang w:val="en-MY"/>
              </w:rPr>
              <w:t>Pantou</w:t>
            </w:r>
            <w:proofErr w:type="spellEnd"/>
            <w:r>
              <w:rPr>
                <w:sz w:val="22"/>
                <w:szCs w:val="22"/>
                <w:lang w:val="en-MY"/>
              </w:rPr>
              <w:t xml:space="preserve"> </w:t>
            </w:r>
            <w:r w:rsidRPr="009D2757">
              <w:rPr>
                <w:i/>
                <w:iCs/>
                <w:sz w:val="22"/>
                <w:szCs w:val="22"/>
                <w:lang w:val="en-MY"/>
              </w:rPr>
              <w:t>et al.,</w:t>
            </w:r>
            <w:r>
              <w:rPr>
                <w:sz w:val="22"/>
                <w:szCs w:val="22"/>
                <w:lang w:val="en-MY"/>
              </w:rPr>
              <w:t xml:space="preserve"> 2003</w:t>
            </w:r>
          </w:p>
        </w:tc>
      </w:tr>
      <w:tr w:rsidR="001F392F" w14:paraId="57DE825F" w14:textId="77777777">
        <w:trPr>
          <w:trHeight w:val="307"/>
        </w:trPr>
        <w:tc>
          <w:tcPr>
            <w:tcW w:w="1338" w:type="dxa"/>
            <w:tcBorders>
              <w:top w:val="nil"/>
              <w:left w:val="nil"/>
              <w:right w:val="nil"/>
            </w:tcBorders>
          </w:tcPr>
          <w:p w14:paraId="10DA0907" w14:textId="77777777" w:rsidR="001F392F" w:rsidRDefault="00913C05">
            <w:pPr>
              <w:jc w:val="both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NXC4</w:t>
            </w:r>
          </w:p>
        </w:tc>
        <w:tc>
          <w:tcPr>
            <w:tcW w:w="3486" w:type="dxa"/>
            <w:tcBorders>
              <w:top w:val="nil"/>
              <w:left w:val="nil"/>
              <w:right w:val="nil"/>
            </w:tcBorders>
          </w:tcPr>
          <w:p w14:paraId="17991AAD" w14:textId="77777777" w:rsidR="001F392F" w:rsidRDefault="00913C05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exin</w:t>
            </w:r>
          </w:p>
        </w:tc>
        <w:tc>
          <w:tcPr>
            <w:tcW w:w="5506" w:type="dxa"/>
            <w:tcBorders>
              <w:top w:val="nil"/>
              <w:left w:val="nil"/>
              <w:right w:val="nil"/>
            </w:tcBorders>
          </w:tcPr>
          <w:p w14:paraId="67A11D1C" w14:textId="48BD8811" w:rsidR="001F392F" w:rsidRDefault="00913C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XC4-F</w:t>
            </w:r>
            <w:r w:rsidR="00E5252F"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GCGAGATAGCAACACTTCAGT</w:t>
            </w:r>
          </w:p>
          <w:p w14:paraId="2AE6B934" w14:textId="5A0FE051" w:rsidR="001F392F" w:rsidRDefault="00913C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XC4-R</w:t>
            </w:r>
            <w:r w:rsidR="00E5252F"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GGATACTGTTGCCCTAGATTTG</w:t>
            </w:r>
          </w:p>
          <w:p w14:paraId="705BC74B" w14:textId="77777777" w:rsidR="001F392F" w:rsidRDefault="001F392F">
            <w:pPr>
              <w:rPr>
                <w:sz w:val="18"/>
                <w:szCs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</w:tcPr>
          <w:p w14:paraId="0BF98C6C" w14:textId="77777777" w:rsidR="001F392F" w:rsidRDefault="00913C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right w:val="nil"/>
            </w:tcBorders>
          </w:tcPr>
          <w:p w14:paraId="7F8CCE97" w14:textId="6555C700" w:rsidR="001F392F" w:rsidRDefault="00913C05" w:rsidP="00E525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MY"/>
              </w:rPr>
              <w:t xml:space="preserve">Bain </w:t>
            </w:r>
            <w:r w:rsidRPr="009D2757">
              <w:rPr>
                <w:i/>
                <w:iCs/>
                <w:sz w:val="22"/>
                <w:szCs w:val="22"/>
                <w:lang w:val="en-MY"/>
              </w:rPr>
              <w:t>et al.,</w:t>
            </w:r>
            <w:r>
              <w:rPr>
                <w:sz w:val="22"/>
                <w:szCs w:val="22"/>
                <w:lang w:val="en-MY"/>
              </w:rPr>
              <w:t xml:space="preserve"> 2007</w:t>
            </w:r>
          </w:p>
        </w:tc>
      </w:tr>
    </w:tbl>
    <w:p w14:paraId="0E3C58BF" w14:textId="77777777" w:rsidR="001F392F" w:rsidRDefault="001F392F">
      <w:pPr>
        <w:spacing w:line="480" w:lineRule="auto"/>
        <w:ind w:right="130"/>
        <w:jc w:val="both"/>
      </w:pPr>
    </w:p>
    <w:p w14:paraId="3C254FE2" w14:textId="77777777" w:rsidR="001F392F" w:rsidRDefault="001F392F">
      <w:pPr>
        <w:spacing w:line="480" w:lineRule="auto"/>
        <w:ind w:right="130"/>
        <w:jc w:val="both"/>
      </w:pPr>
    </w:p>
    <w:p w14:paraId="7E76694A" w14:textId="77777777" w:rsidR="001F392F" w:rsidRDefault="001F392F">
      <w:pPr>
        <w:spacing w:line="480" w:lineRule="auto"/>
        <w:ind w:right="130"/>
        <w:jc w:val="both"/>
      </w:pPr>
    </w:p>
    <w:p w14:paraId="1FB23412" w14:textId="77777777" w:rsidR="001F392F" w:rsidRDefault="001F392F">
      <w:pPr>
        <w:spacing w:line="480" w:lineRule="auto"/>
        <w:ind w:right="130"/>
        <w:jc w:val="both"/>
      </w:pPr>
    </w:p>
    <w:p w14:paraId="12845781" w14:textId="77777777" w:rsidR="001F392F" w:rsidRDefault="001F392F">
      <w:pPr>
        <w:spacing w:line="480" w:lineRule="auto"/>
        <w:ind w:right="130"/>
        <w:jc w:val="both"/>
      </w:pPr>
    </w:p>
    <w:p w14:paraId="7A1DB5D8" w14:textId="77777777" w:rsidR="001F392F" w:rsidRDefault="001F392F">
      <w:pPr>
        <w:spacing w:line="480" w:lineRule="auto"/>
        <w:ind w:right="130"/>
        <w:jc w:val="both"/>
      </w:pPr>
    </w:p>
    <w:p w14:paraId="60D61255" w14:textId="77777777" w:rsidR="001F392F" w:rsidRDefault="001F392F">
      <w:pPr>
        <w:spacing w:line="480" w:lineRule="auto"/>
        <w:ind w:right="130"/>
        <w:jc w:val="both"/>
      </w:pPr>
    </w:p>
    <w:p w14:paraId="0F8A3241" w14:textId="77777777" w:rsidR="001F392F" w:rsidRDefault="001F392F">
      <w:pPr>
        <w:spacing w:line="480" w:lineRule="auto"/>
        <w:ind w:right="130"/>
        <w:jc w:val="both"/>
      </w:pPr>
    </w:p>
    <w:p w14:paraId="43B6A641" w14:textId="77777777" w:rsidR="001F392F" w:rsidRDefault="001F392F">
      <w:pPr>
        <w:spacing w:line="480" w:lineRule="auto"/>
        <w:ind w:right="130"/>
        <w:jc w:val="both"/>
      </w:pPr>
    </w:p>
    <w:p w14:paraId="5114DFC2" w14:textId="77777777" w:rsidR="001F392F" w:rsidRDefault="001F392F">
      <w:pPr>
        <w:spacing w:line="480" w:lineRule="auto"/>
        <w:ind w:right="130"/>
        <w:jc w:val="both"/>
      </w:pPr>
    </w:p>
    <w:p w14:paraId="28D8EEA5" w14:textId="77777777" w:rsidR="001F392F" w:rsidRDefault="001F392F">
      <w:pPr>
        <w:spacing w:line="480" w:lineRule="auto"/>
        <w:ind w:right="130"/>
        <w:jc w:val="both"/>
      </w:pPr>
    </w:p>
    <w:p w14:paraId="2547E943" w14:textId="77777777" w:rsidR="001F392F" w:rsidRDefault="001F392F">
      <w:pPr>
        <w:spacing w:line="480" w:lineRule="auto"/>
        <w:ind w:right="130"/>
        <w:jc w:val="both"/>
      </w:pPr>
    </w:p>
    <w:p w14:paraId="0B755E5C" w14:textId="77777777" w:rsidR="001F392F" w:rsidRDefault="001F392F">
      <w:pPr>
        <w:spacing w:line="480" w:lineRule="auto"/>
        <w:ind w:right="130"/>
        <w:jc w:val="both"/>
      </w:pPr>
    </w:p>
    <w:p w14:paraId="60A024CD" w14:textId="77777777" w:rsidR="00C44B9E" w:rsidRDefault="00C44B9E">
      <w:pPr>
        <w:spacing w:line="480" w:lineRule="auto"/>
        <w:ind w:right="130"/>
        <w:jc w:val="both"/>
      </w:pPr>
    </w:p>
    <w:p w14:paraId="0D41C178" w14:textId="08E7A302" w:rsidR="00C44B9E" w:rsidRPr="009113DB" w:rsidRDefault="00913C05" w:rsidP="009113DB">
      <w:pPr>
        <w:ind w:right="130"/>
        <w:jc w:val="both"/>
      </w:pPr>
      <w:r>
        <w:t>*S: C or G; W: A or T; N: A, C, G or T; R: A or G; Y: C or T; H: A, T or C; K: G or T; D: A, G or T.</w:t>
      </w:r>
    </w:p>
    <w:sectPr w:rsidR="00C44B9E" w:rsidRPr="009113D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dvCaeciliaRm">
    <w:altName w:val="Cambria"/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14CC"/>
    <w:rsid w:val="001F392F"/>
    <w:rsid w:val="002D2582"/>
    <w:rsid w:val="00304AAA"/>
    <w:rsid w:val="00825DEC"/>
    <w:rsid w:val="009113DB"/>
    <w:rsid w:val="00913C05"/>
    <w:rsid w:val="00932A84"/>
    <w:rsid w:val="009D2757"/>
    <w:rsid w:val="00C44B9E"/>
    <w:rsid w:val="00CD14CC"/>
    <w:rsid w:val="00D22FE9"/>
    <w:rsid w:val="00E16827"/>
    <w:rsid w:val="00E5252F"/>
    <w:rsid w:val="00E57BBE"/>
    <w:rsid w:val="00F934A9"/>
    <w:rsid w:val="4DAA4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CE75C3"/>
  <w15:docId w15:val="{7C8B7F84-642B-014D-85F9-0F848FA2A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AU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qFormat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Pr>
      <w:rFonts w:ascii="Times New Roman" w:eastAsia="Times New Roman" w:hAnsi="Times New Roman" w:cs="Times New Roman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="Times New Roman" w:hAnsi="Times New Roman" w:cs="Times New Roman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21</Words>
  <Characters>2404</Characters>
  <Application>Microsoft Office Word</Application>
  <DocSecurity>0</DocSecurity>
  <Lines>20</Lines>
  <Paragraphs>5</Paragraphs>
  <ScaleCrop>false</ScaleCrop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eland Meyer</dc:creator>
  <cp:lastModifiedBy>Wieland Meyer</cp:lastModifiedBy>
  <cp:revision>10</cp:revision>
  <dcterms:created xsi:type="dcterms:W3CDTF">2021-07-22T07:42:00Z</dcterms:created>
  <dcterms:modified xsi:type="dcterms:W3CDTF">2021-10-22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196</vt:lpwstr>
  </property>
</Properties>
</file>